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DBDCD" w14:textId="34A97C80" w:rsidR="005313B6" w:rsidRDefault="005313B6" w:rsidP="00C6566F">
      <w:pPr>
        <w:widowControl/>
        <w:jc w:val="left"/>
        <w:outlineLvl w:val="0"/>
        <w:rPr>
          <w:rFonts w:ascii="Times New Roman" w:hAnsi="Times New Roman" w:cs="Times New Roman"/>
          <w:b/>
        </w:rPr>
      </w:pPr>
      <w:r w:rsidRPr="00590C47">
        <w:rPr>
          <w:rFonts w:ascii="Times New Roman" w:hAnsi="Times New Roman" w:cs="Times New Roman"/>
          <w:b/>
        </w:rPr>
        <w:t>Supplementary material</w:t>
      </w:r>
      <w:r w:rsidR="00C6566F">
        <w:rPr>
          <w:rFonts w:ascii="Times New Roman" w:hAnsi="Times New Roman" w:cs="Times New Roman" w:hint="eastAsia"/>
          <w:b/>
        </w:rPr>
        <w:t xml:space="preserve"> 2. </w:t>
      </w:r>
      <w:r w:rsidR="00C6566F">
        <w:rPr>
          <w:rFonts w:ascii="Times New Roman" w:hAnsi="Times New Roman" w:cs="Times New Roman"/>
          <w:b/>
        </w:rPr>
        <w:t xml:space="preserve">The </w:t>
      </w:r>
      <w:r w:rsidR="00C6566F">
        <w:rPr>
          <w:rFonts w:ascii="Times New Roman" w:hAnsi="Times New Roman" w:cs="Times New Roman" w:hint="eastAsia"/>
          <w:b/>
        </w:rPr>
        <w:t>deduction</w:t>
      </w:r>
      <w:r w:rsidR="00C6566F">
        <w:rPr>
          <w:rFonts w:ascii="Times New Roman" w:hAnsi="Times New Roman" w:cs="Times New Roman"/>
          <w:b/>
        </w:rPr>
        <w:t xml:space="preserve"> of </w:t>
      </w:r>
      <w:r w:rsidR="00C6566F">
        <w:rPr>
          <w:rFonts w:ascii="Times New Roman" w:hAnsi="Times New Roman" w:cs="Times New Roman" w:hint="eastAsia"/>
          <w:b/>
        </w:rPr>
        <w:t>fetal fraction</w:t>
      </w:r>
    </w:p>
    <w:p w14:paraId="262749ED" w14:textId="77777777" w:rsidR="005313B6" w:rsidRDefault="005313B6" w:rsidP="005313B6">
      <w:pPr>
        <w:widowControl/>
        <w:jc w:val="left"/>
        <w:rPr>
          <w:rFonts w:ascii="MS Mincho" w:eastAsia="MS Mincho" w:hAnsi="MS Mincho" w:cs="MS Mincho"/>
          <w:kern w:val="0"/>
          <w:sz w:val="21"/>
          <w:szCs w:val="21"/>
        </w:rPr>
      </w:pPr>
    </w:p>
    <w:p w14:paraId="2CC2F32F" w14:textId="784D30B6" w:rsidR="00C6566F" w:rsidRPr="00364AFD" w:rsidRDefault="00C6566F" w:rsidP="00C6566F">
      <w:pPr>
        <w:rPr>
          <w:rFonts w:ascii="Times New Roman" w:hAnsi="Times New Roman" w:cs="Times New Roman"/>
        </w:rPr>
      </w:pPr>
      <w:r w:rsidRPr="00364AFD">
        <w:rPr>
          <w:rFonts w:ascii="Times New Roman" w:hAnsi="Times New Roman" w:cs="Times New Roman"/>
        </w:rPr>
        <w:t>The fetal fraction (FF) was calculated from the informative SNPs filtered from 76 selected heterozygous SNPs.</w:t>
      </w:r>
      <w:r>
        <w:rPr>
          <w:rFonts w:ascii="Times New Roman" w:hAnsi="Times New Roman" w:cs="Times New Roman" w:hint="eastAsia"/>
        </w:rPr>
        <w:t xml:space="preserve"> </w:t>
      </w:r>
      <w:r w:rsidRPr="00364AFD">
        <w:rPr>
          <w:rFonts w:ascii="Times New Roman" w:eastAsia="Times New Roman" w:hAnsi="Times New Roman" w:cs="Times New Roman"/>
          <w:lang w:val="en-GB"/>
        </w:rPr>
        <w:t>The fetal allelic fraction (Δ) is half of FF.</w:t>
      </w:r>
      <w:r>
        <w:rPr>
          <w:rFonts w:ascii="Times New Roman" w:hAnsi="Times New Roman" w:cs="Times New Roman" w:hint="eastAsia"/>
        </w:rPr>
        <w:t xml:space="preserve"> </w:t>
      </w:r>
      <w:r w:rsidR="009E072E">
        <w:rPr>
          <w:rFonts w:ascii="Times New Roman" w:hAnsi="Times New Roman" w:cs="Times New Roman"/>
        </w:rPr>
        <w:t>Specifically</w:t>
      </w:r>
      <w:r w:rsidRPr="00364AFD">
        <w:rPr>
          <w:rFonts w:ascii="Times New Roman" w:hAnsi="Times New Roman" w:cs="Times New Roman"/>
        </w:rPr>
        <w:t>, FF was deduced from the change (Δ%) of the maternal allelic percentage (A) due to fetal inheritance alleles (A and B) for different maternal/fetal genotypes as follow</w:t>
      </w:r>
      <w:r w:rsidR="009E072E">
        <w:rPr>
          <w:rFonts w:ascii="Times New Roman" w:hAnsi="Times New Roman" w:cs="Times New Roman"/>
        </w:rPr>
        <w:t>s</w:t>
      </w:r>
      <w:r w:rsidRPr="00364AFD">
        <w:rPr>
          <w:rFonts w:ascii="Times New Roman" w:hAnsi="Times New Roman" w:cs="Times New Roman"/>
        </w:rPr>
        <w:t>:</w:t>
      </w:r>
    </w:p>
    <w:p w14:paraId="4DF80BFE" w14:textId="77777777" w:rsidR="00C6566F" w:rsidRPr="00364AFD" w:rsidRDefault="00C6566F" w:rsidP="00C6566F">
      <w:pPr>
        <w:rPr>
          <w:rFonts w:ascii="Times New Roman" w:hAnsi="Times New Roman" w:cs="Times New Roman"/>
        </w:rPr>
      </w:pPr>
      <w:r w:rsidRPr="00364AFD">
        <w:rPr>
          <w:rFonts w:ascii="Times New Roman" w:hAnsi="Times New Roman" w:cs="Times New Roman"/>
        </w:rPr>
        <w:t>AA/AB: A% = 100−Δ%;</w:t>
      </w:r>
    </w:p>
    <w:p w14:paraId="3FF0F8C6" w14:textId="2D76ED22" w:rsidR="00C6566F" w:rsidRPr="00364AFD" w:rsidRDefault="00C6566F" w:rsidP="00C6566F">
      <w:pPr>
        <w:rPr>
          <w:rFonts w:ascii="Times New Roman" w:hAnsi="Times New Roman" w:cs="Times New Roman"/>
        </w:rPr>
      </w:pPr>
      <w:r w:rsidRPr="00364AFD">
        <w:rPr>
          <w:rFonts w:ascii="Times New Roman" w:hAnsi="Times New Roman" w:cs="Times New Roman"/>
        </w:rPr>
        <w:t>AB/AA: A% = (50+ Δ%) and AB/BB: A% = (50−Δ)</w:t>
      </w:r>
      <w:r w:rsidR="00AF2A9E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364AFD">
        <w:rPr>
          <w:rFonts w:ascii="Times New Roman" w:hAnsi="Times New Roman" w:cs="Times New Roman"/>
        </w:rPr>
        <w:t>%;</w:t>
      </w:r>
    </w:p>
    <w:p w14:paraId="1A84942E" w14:textId="096D4754" w:rsidR="00C6566F" w:rsidRPr="00364AFD" w:rsidRDefault="00C6566F" w:rsidP="00C6566F">
      <w:pPr>
        <w:rPr>
          <w:rFonts w:ascii="Times New Roman" w:hAnsi="Times New Roman" w:cs="Times New Roman"/>
        </w:rPr>
      </w:pPr>
      <w:r w:rsidRPr="00364AFD">
        <w:rPr>
          <w:rFonts w:ascii="Times New Roman" w:hAnsi="Times New Roman" w:cs="Times New Roman"/>
        </w:rPr>
        <w:t>BB/AB: A% = (0+Δ)</w:t>
      </w:r>
      <w:r w:rsidR="000A6042">
        <w:rPr>
          <w:rFonts w:ascii="Times New Roman" w:hAnsi="Times New Roman" w:cs="Times New Roman" w:hint="eastAsia"/>
        </w:rPr>
        <w:t xml:space="preserve"> </w:t>
      </w:r>
      <w:r w:rsidRPr="00364AFD">
        <w:rPr>
          <w:rFonts w:ascii="Times New Roman" w:hAnsi="Times New Roman" w:cs="Times New Roman"/>
        </w:rPr>
        <w:t>%.</w:t>
      </w:r>
    </w:p>
    <w:p w14:paraId="6B3570CA" w14:textId="1E62D595" w:rsidR="00C6566F" w:rsidRPr="00364AFD" w:rsidRDefault="0015331E" w:rsidP="00C656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</w:t>
      </w:r>
      <w:r w:rsidRPr="00364AFD">
        <w:rPr>
          <w:rFonts w:ascii="Times New Roman" w:hAnsi="Times New Roman" w:cs="Times New Roman"/>
        </w:rPr>
        <w:t>wo-step</w:t>
      </w:r>
      <w:r w:rsidR="00C6566F" w:rsidRPr="00364AFD">
        <w:rPr>
          <w:rFonts w:ascii="Times New Roman" w:hAnsi="Times New Roman" w:cs="Times New Roman"/>
        </w:rPr>
        <w:t xml:space="preserve"> SNP </w:t>
      </w:r>
      <w:r w:rsidR="009E072E">
        <w:rPr>
          <w:rFonts w:ascii="Times New Roman" w:hAnsi="Times New Roman" w:cs="Times New Roman"/>
        </w:rPr>
        <w:t>filter</w:t>
      </w:r>
      <w:r w:rsidR="009E072E" w:rsidRPr="00364A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364AFD">
        <w:rPr>
          <w:rFonts w:ascii="Times New Roman" w:hAnsi="Times New Roman" w:cs="Times New Roman"/>
        </w:rPr>
        <w:t xml:space="preserve"> </w:t>
      </w:r>
      <w:r w:rsidR="00C6566F" w:rsidRPr="00364AFD">
        <w:rPr>
          <w:rFonts w:ascii="Times New Roman" w:hAnsi="Times New Roman" w:cs="Times New Roman"/>
        </w:rPr>
        <w:t xml:space="preserve">performed for the final deduction of FF. First, significantly different (p&lt;0.001) SNP outliers </w:t>
      </w:r>
      <w:r>
        <w:rPr>
          <w:rFonts w:ascii="Times New Roman" w:hAnsi="Times New Roman" w:cs="Times New Roman"/>
        </w:rPr>
        <w:t>wa</w:t>
      </w:r>
      <w:r w:rsidR="00C6566F">
        <w:rPr>
          <w:rFonts w:ascii="Times New Roman" w:hAnsi="Times New Roman" w:cs="Times New Roman" w:hint="eastAsia"/>
        </w:rPr>
        <w:t>s</w:t>
      </w:r>
      <w:r w:rsidR="00C6566F" w:rsidRPr="00364AFD">
        <w:rPr>
          <w:rFonts w:ascii="Times New Roman" w:hAnsi="Times New Roman" w:cs="Times New Roman"/>
        </w:rPr>
        <w:t xml:space="preserve"> removed by a Chi-squared test from the set of 76 Δ% values for each sample. </w:t>
      </w:r>
      <w:r>
        <w:rPr>
          <w:rFonts w:ascii="Times New Roman" w:hAnsi="Times New Roman" w:cs="Times New Roman"/>
        </w:rPr>
        <w:t>As</w:t>
      </w:r>
      <w:r w:rsidR="00C6566F" w:rsidRPr="00364AFD">
        <w:rPr>
          <w:rFonts w:ascii="Times New Roman" w:hAnsi="Times New Roman" w:cs="Times New Roman"/>
        </w:rPr>
        <w:t xml:space="preserve"> for SNPs </w:t>
      </w:r>
      <w:r>
        <w:rPr>
          <w:rFonts w:ascii="Times New Roman" w:hAnsi="Times New Roman" w:cs="Times New Roman"/>
        </w:rPr>
        <w:t>with</w:t>
      </w:r>
      <w:r w:rsidR="00C6566F" w:rsidRPr="00364AFD">
        <w:rPr>
          <w:rFonts w:ascii="Times New Roman" w:hAnsi="Times New Roman" w:cs="Times New Roman"/>
        </w:rPr>
        <w:t xml:space="preserve"> borderline maternal/fetal genotypes, they </w:t>
      </w:r>
      <w:r w:rsidR="00C6566F">
        <w:rPr>
          <w:rFonts w:ascii="Times New Roman" w:hAnsi="Times New Roman" w:cs="Times New Roman" w:hint="eastAsia"/>
        </w:rPr>
        <w:t>are</w:t>
      </w:r>
      <w:r w:rsidR="00C6566F" w:rsidRPr="00364AFD">
        <w:rPr>
          <w:rFonts w:ascii="Times New Roman" w:hAnsi="Times New Roman" w:cs="Times New Roman"/>
        </w:rPr>
        <w:t xml:space="preserve"> distinguished as informative or non-informative using maximum likelihood estimation (MLE), and informative SNPs </w:t>
      </w:r>
      <w:r>
        <w:rPr>
          <w:rFonts w:ascii="Times New Roman" w:hAnsi="Times New Roman" w:cs="Times New Roman"/>
        </w:rPr>
        <w:t>were</w:t>
      </w:r>
      <w:r w:rsidR="00C6566F" w:rsidRPr="00364AFD">
        <w:rPr>
          <w:rFonts w:ascii="Times New Roman" w:hAnsi="Times New Roman" w:cs="Times New Roman"/>
        </w:rPr>
        <w:t xml:space="preserve"> reserved for the following analysis. The FF equal</w:t>
      </w:r>
      <w:r>
        <w:rPr>
          <w:rFonts w:ascii="Times New Roman" w:hAnsi="Times New Roman" w:cs="Times New Roman"/>
        </w:rPr>
        <w:t>s</w:t>
      </w:r>
      <w:r w:rsidR="00C6566F" w:rsidRPr="00364AFD">
        <w:rPr>
          <w:rFonts w:ascii="Times New Roman" w:hAnsi="Times New Roman" w:cs="Times New Roman"/>
        </w:rPr>
        <w:t xml:space="preserve"> to the </w:t>
      </w:r>
      <w:r w:rsidR="00C6566F">
        <w:rPr>
          <w:rFonts w:ascii="Times New Roman" w:hAnsi="Times New Roman" w:cs="Times New Roman" w:hint="eastAsia"/>
        </w:rPr>
        <w:t>double</w:t>
      </w:r>
      <w:r w:rsidR="00C6566F" w:rsidRPr="00364AFD">
        <w:rPr>
          <w:rFonts w:ascii="Times New Roman" w:hAnsi="Times New Roman" w:cs="Times New Roman"/>
        </w:rPr>
        <w:t xml:space="preserve"> of median Δ% value of final reserved data set of informative SNPs. </w:t>
      </w:r>
    </w:p>
    <w:p w14:paraId="289F1BEB" w14:textId="77777777" w:rsidR="006A2C29" w:rsidRPr="00FB6066" w:rsidRDefault="00AF2A9E" w:rsidP="00C6566F">
      <w:pPr>
        <w:widowControl/>
        <w:jc w:val="left"/>
      </w:pPr>
    </w:p>
    <w:sectPr w:rsidR="006A2C29" w:rsidRPr="00FB6066" w:rsidSect="00DF770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B6"/>
    <w:rsid w:val="000028EF"/>
    <w:rsid w:val="00003805"/>
    <w:rsid w:val="00004B2F"/>
    <w:rsid w:val="00007DE6"/>
    <w:rsid w:val="00010B3D"/>
    <w:rsid w:val="00010B70"/>
    <w:rsid w:val="00013EFC"/>
    <w:rsid w:val="000159DD"/>
    <w:rsid w:val="00016CA9"/>
    <w:rsid w:val="00020CC0"/>
    <w:rsid w:val="0002477D"/>
    <w:rsid w:val="000279F4"/>
    <w:rsid w:val="000323D5"/>
    <w:rsid w:val="00033DC3"/>
    <w:rsid w:val="00034EBD"/>
    <w:rsid w:val="000350F4"/>
    <w:rsid w:val="00037F78"/>
    <w:rsid w:val="000406F7"/>
    <w:rsid w:val="00051618"/>
    <w:rsid w:val="000521A4"/>
    <w:rsid w:val="00053171"/>
    <w:rsid w:val="00056608"/>
    <w:rsid w:val="0006484C"/>
    <w:rsid w:val="00067BFE"/>
    <w:rsid w:val="00073921"/>
    <w:rsid w:val="000800F1"/>
    <w:rsid w:val="0008016D"/>
    <w:rsid w:val="0008029D"/>
    <w:rsid w:val="00080FF1"/>
    <w:rsid w:val="000824F2"/>
    <w:rsid w:val="00083925"/>
    <w:rsid w:val="000851CD"/>
    <w:rsid w:val="00085DB3"/>
    <w:rsid w:val="00086E5E"/>
    <w:rsid w:val="00093917"/>
    <w:rsid w:val="0009693D"/>
    <w:rsid w:val="000A1850"/>
    <w:rsid w:val="000A1D9D"/>
    <w:rsid w:val="000A230F"/>
    <w:rsid w:val="000A507B"/>
    <w:rsid w:val="000A565E"/>
    <w:rsid w:val="000A57F2"/>
    <w:rsid w:val="000A59BE"/>
    <w:rsid w:val="000A6042"/>
    <w:rsid w:val="000A62BD"/>
    <w:rsid w:val="000B11EF"/>
    <w:rsid w:val="000B245A"/>
    <w:rsid w:val="000B33E5"/>
    <w:rsid w:val="000B427B"/>
    <w:rsid w:val="000B51CC"/>
    <w:rsid w:val="000C1575"/>
    <w:rsid w:val="000C3246"/>
    <w:rsid w:val="000C461A"/>
    <w:rsid w:val="000C50C0"/>
    <w:rsid w:val="000D2AF3"/>
    <w:rsid w:val="000D37BE"/>
    <w:rsid w:val="000D5B69"/>
    <w:rsid w:val="000D687A"/>
    <w:rsid w:val="000E2851"/>
    <w:rsid w:val="000E30E0"/>
    <w:rsid w:val="000F2EF7"/>
    <w:rsid w:val="000F4C19"/>
    <w:rsid w:val="000F5428"/>
    <w:rsid w:val="0010045B"/>
    <w:rsid w:val="00103354"/>
    <w:rsid w:val="00105FCE"/>
    <w:rsid w:val="001102F8"/>
    <w:rsid w:val="00111B5A"/>
    <w:rsid w:val="00122E47"/>
    <w:rsid w:val="00125F35"/>
    <w:rsid w:val="00133BF0"/>
    <w:rsid w:val="00134778"/>
    <w:rsid w:val="001426CD"/>
    <w:rsid w:val="00146081"/>
    <w:rsid w:val="001475FF"/>
    <w:rsid w:val="001514A5"/>
    <w:rsid w:val="00151E3D"/>
    <w:rsid w:val="00152336"/>
    <w:rsid w:val="0015331E"/>
    <w:rsid w:val="00154213"/>
    <w:rsid w:val="00154249"/>
    <w:rsid w:val="0015733D"/>
    <w:rsid w:val="00157924"/>
    <w:rsid w:val="00160DF2"/>
    <w:rsid w:val="00165B56"/>
    <w:rsid w:val="00170A54"/>
    <w:rsid w:val="00172869"/>
    <w:rsid w:val="00175B89"/>
    <w:rsid w:val="00176598"/>
    <w:rsid w:val="00182557"/>
    <w:rsid w:val="001844DA"/>
    <w:rsid w:val="0018458A"/>
    <w:rsid w:val="00184DBD"/>
    <w:rsid w:val="0018685A"/>
    <w:rsid w:val="00186B42"/>
    <w:rsid w:val="001873F1"/>
    <w:rsid w:val="00194777"/>
    <w:rsid w:val="00196407"/>
    <w:rsid w:val="001A606A"/>
    <w:rsid w:val="001B06B3"/>
    <w:rsid w:val="001B29C2"/>
    <w:rsid w:val="001B41E1"/>
    <w:rsid w:val="001B4537"/>
    <w:rsid w:val="001B4B98"/>
    <w:rsid w:val="001C39FA"/>
    <w:rsid w:val="001C41AE"/>
    <w:rsid w:val="001C4425"/>
    <w:rsid w:val="001C5E07"/>
    <w:rsid w:val="001C5FC3"/>
    <w:rsid w:val="001E127F"/>
    <w:rsid w:val="001E3BEB"/>
    <w:rsid w:val="001F20EA"/>
    <w:rsid w:val="002059C0"/>
    <w:rsid w:val="00207116"/>
    <w:rsid w:val="002151A8"/>
    <w:rsid w:val="00216840"/>
    <w:rsid w:val="00221D12"/>
    <w:rsid w:val="00223D8F"/>
    <w:rsid w:val="00226E78"/>
    <w:rsid w:val="002319F3"/>
    <w:rsid w:val="002352D4"/>
    <w:rsid w:val="002430F2"/>
    <w:rsid w:val="00245EEA"/>
    <w:rsid w:val="0024690A"/>
    <w:rsid w:val="002545A8"/>
    <w:rsid w:val="00255B8B"/>
    <w:rsid w:val="00257B42"/>
    <w:rsid w:val="00261574"/>
    <w:rsid w:val="00273CFA"/>
    <w:rsid w:val="00275758"/>
    <w:rsid w:val="0028157E"/>
    <w:rsid w:val="00292948"/>
    <w:rsid w:val="002951F7"/>
    <w:rsid w:val="00297F26"/>
    <w:rsid w:val="002A5875"/>
    <w:rsid w:val="002B0C01"/>
    <w:rsid w:val="002B0DDC"/>
    <w:rsid w:val="002B25E9"/>
    <w:rsid w:val="002B32B9"/>
    <w:rsid w:val="002C12F7"/>
    <w:rsid w:val="002C1D74"/>
    <w:rsid w:val="002C2087"/>
    <w:rsid w:val="002C4C4C"/>
    <w:rsid w:val="002D024A"/>
    <w:rsid w:val="002D3461"/>
    <w:rsid w:val="002D6CA1"/>
    <w:rsid w:val="002E03F9"/>
    <w:rsid w:val="002E1F60"/>
    <w:rsid w:val="002E4D3D"/>
    <w:rsid w:val="002E57DE"/>
    <w:rsid w:val="002E631B"/>
    <w:rsid w:val="002E672B"/>
    <w:rsid w:val="002F0584"/>
    <w:rsid w:val="002F0D64"/>
    <w:rsid w:val="002F16F5"/>
    <w:rsid w:val="002F1F79"/>
    <w:rsid w:val="00307BB7"/>
    <w:rsid w:val="00311C41"/>
    <w:rsid w:val="00320E92"/>
    <w:rsid w:val="00321499"/>
    <w:rsid w:val="00326F67"/>
    <w:rsid w:val="00327D1F"/>
    <w:rsid w:val="00330B8B"/>
    <w:rsid w:val="0033583A"/>
    <w:rsid w:val="0033621E"/>
    <w:rsid w:val="0033687B"/>
    <w:rsid w:val="00337098"/>
    <w:rsid w:val="00343D2A"/>
    <w:rsid w:val="0035273C"/>
    <w:rsid w:val="00352C39"/>
    <w:rsid w:val="00353960"/>
    <w:rsid w:val="00355AD1"/>
    <w:rsid w:val="00356F1E"/>
    <w:rsid w:val="00360A20"/>
    <w:rsid w:val="00360C67"/>
    <w:rsid w:val="00361E38"/>
    <w:rsid w:val="0036379C"/>
    <w:rsid w:val="00366A18"/>
    <w:rsid w:val="00371BCE"/>
    <w:rsid w:val="00371DD2"/>
    <w:rsid w:val="003723A9"/>
    <w:rsid w:val="00373333"/>
    <w:rsid w:val="00374425"/>
    <w:rsid w:val="003749FE"/>
    <w:rsid w:val="00386BA7"/>
    <w:rsid w:val="00391088"/>
    <w:rsid w:val="003928FD"/>
    <w:rsid w:val="003930B4"/>
    <w:rsid w:val="00395730"/>
    <w:rsid w:val="003A11FB"/>
    <w:rsid w:val="003B1B26"/>
    <w:rsid w:val="003B25AD"/>
    <w:rsid w:val="003B35E6"/>
    <w:rsid w:val="003B3ECE"/>
    <w:rsid w:val="003B4578"/>
    <w:rsid w:val="003B594F"/>
    <w:rsid w:val="003B708B"/>
    <w:rsid w:val="003C0FA9"/>
    <w:rsid w:val="003C3C4B"/>
    <w:rsid w:val="003C4410"/>
    <w:rsid w:val="003C7A93"/>
    <w:rsid w:val="003C7DC0"/>
    <w:rsid w:val="003D10D4"/>
    <w:rsid w:val="003D5255"/>
    <w:rsid w:val="003E1915"/>
    <w:rsid w:val="003E2593"/>
    <w:rsid w:val="003E5B3E"/>
    <w:rsid w:val="003E7050"/>
    <w:rsid w:val="003E7AB8"/>
    <w:rsid w:val="003F2A43"/>
    <w:rsid w:val="003F2DD9"/>
    <w:rsid w:val="003F318C"/>
    <w:rsid w:val="003F6391"/>
    <w:rsid w:val="0040094E"/>
    <w:rsid w:val="004035D1"/>
    <w:rsid w:val="0040529C"/>
    <w:rsid w:val="00406253"/>
    <w:rsid w:val="00417440"/>
    <w:rsid w:val="00420647"/>
    <w:rsid w:val="00423E61"/>
    <w:rsid w:val="004241D6"/>
    <w:rsid w:val="0043416B"/>
    <w:rsid w:val="004450BF"/>
    <w:rsid w:val="00445666"/>
    <w:rsid w:val="004528D6"/>
    <w:rsid w:val="00454E83"/>
    <w:rsid w:val="00455534"/>
    <w:rsid w:val="00456129"/>
    <w:rsid w:val="0045674A"/>
    <w:rsid w:val="00460939"/>
    <w:rsid w:val="00461009"/>
    <w:rsid w:val="00463943"/>
    <w:rsid w:val="0046798C"/>
    <w:rsid w:val="004775B7"/>
    <w:rsid w:val="00481B00"/>
    <w:rsid w:val="004914C7"/>
    <w:rsid w:val="00491A41"/>
    <w:rsid w:val="004921EF"/>
    <w:rsid w:val="00497D12"/>
    <w:rsid w:val="004A1A0D"/>
    <w:rsid w:val="004A1CA2"/>
    <w:rsid w:val="004A2541"/>
    <w:rsid w:val="004A3A7E"/>
    <w:rsid w:val="004B018F"/>
    <w:rsid w:val="004B030C"/>
    <w:rsid w:val="004B0F51"/>
    <w:rsid w:val="004B0F9B"/>
    <w:rsid w:val="004B589A"/>
    <w:rsid w:val="004B5F16"/>
    <w:rsid w:val="004B64A4"/>
    <w:rsid w:val="004B6650"/>
    <w:rsid w:val="004B6DDE"/>
    <w:rsid w:val="004B75A2"/>
    <w:rsid w:val="004C2627"/>
    <w:rsid w:val="004C5EEB"/>
    <w:rsid w:val="004D042E"/>
    <w:rsid w:val="004D06C4"/>
    <w:rsid w:val="004D28D5"/>
    <w:rsid w:val="004D2E2F"/>
    <w:rsid w:val="004D7432"/>
    <w:rsid w:val="004D7B7D"/>
    <w:rsid w:val="004E1EF8"/>
    <w:rsid w:val="004F1990"/>
    <w:rsid w:val="00501355"/>
    <w:rsid w:val="00507119"/>
    <w:rsid w:val="00511907"/>
    <w:rsid w:val="005120E6"/>
    <w:rsid w:val="0051597F"/>
    <w:rsid w:val="00516DA3"/>
    <w:rsid w:val="00521F58"/>
    <w:rsid w:val="005229DF"/>
    <w:rsid w:val="005313B6"/>
    <w:rsid w:val="005335F5"/>
    <w:rsid w:val="00536A68"/>
    <w:rsid w:val="00542363"/>
    <w:rsid w:val="00546E0A"/>
    <w:rsid w:val="0054723F"/>
    <w:rsid w:val="00547B4A"/>
    <w:rsid w:val="00550669"/>
    <w:rsid w:val="005509C4"/>
    <w:rsid w:val="00557B74"/>
    <w:rsid w:val="005600D2"/>
    <w:rsid w:val="00560D63"/>
    <w:rsid w:val="00561F78"/>
    <w:rsid w:val="005638EA"/>
    <w:rsid w:val="005642E1"/>
    <w:rsid w:val="00565732"/>
    <w:rsid w:val="00567087"/>
    <w:rsid w:val="005709C3"/>
    <w:rsid w:val="00570A20"/>
    <w:rsid w:val="00571083"/>
    <w:rsid w:val="00572B69"/>
    <w:rsid w:val="0058071C"/>
    <w:rsid w:val="00580E0E"/>
    <w:rsid w:val="00582D32"/>
    <w:rsid w:val="00582DF8"/>
    <w:rsid w:val="00583C2C"/>
    <w:rsid w:val="00583E99"/>
    <w:rsid w:val="005842BE"/>
    <w:rsid w:val="00584493"/>
    <w:rsid w:val="00584FD5"/>
    <w:rsid w:val="00591050"/>
    <w:rsid w:val="00594ACB"/>
    <w:rsid w:val="00595C87"/>
    <w:rsid w:val="005A0ADC"/>
    <w:rsid w:val="005A0B5C"/>
    <w:rsid w:val="005A2702"/>
    <w:rsid w:val="005A3DDE"/>
    <w:rsid w:val="005A7297"/>
    <w:rsid w:val="005B1977"/>
    <w:rsid w:val="005B26DB"/>
    <w:rsid w:val="005B43FD"/>
    <w:rsid w:val="005C1BED"/>
    <w:rsid w:val="005C1CBC"/>
    <w:rsid w:val="005C5D72"/>
    <w:rsid w:val="005C6DD3"/>
    <w:rsid w:val="005D26D0"/>
    <w:rsid w:val="005D3336"/>
    <w:rsid w:val="005D5EE6"/>
    <w:rsid w:val="005D7C07"/>
    <w:rsid w:val="005E348E"/>
    <w:rsid w:val="005E480C"/>
    <w:rsid w:val="005E7E92"/>
    <w:rsid w:val="005F5B34"/>
    <w:rsid w:val="005F7145"/>
    <w:rsid w:val="005F79BD"/>
    <w:rsid w:val="00600DB0"/>
    <w:rsid w:val="006035DB"/>
    <w:rsid w:val="00605118"/>
    <w:rsid w:val="00605ABE"/>
    <w:rsid w:val="00607A53"/>
    <w:rsid w:val="00610330"/>
    <w:rsid w:val="00610FA4"/>
    <w:rsid w:val="0061312E"/>
    <w:rsid w:val="00615A9C"/>
    <w:rsid w:val="00616A71"/>
    <w:rsid w:val="0062170C"/>
    <w:rsid w:val="00623DAE"/>
    <w:rsid w:val="00623E08"/>
    <w:rsid w:val="00631666"/>
    <w:rsid w:val="006332E6"/>
    <w:rsid w:val="0063404E"/>
    <w:rsid w:val="0063671C"/>
    <w:rsid w:val="006417ED"/>
    <w:rsid w:val="0064449F"/>
    <w:rsid w:val="00654B0F"/>
    <w:rsid w:val="00657ABB"/>
    <w:rsid w:val="006633EB"/>
    <w:rsid w:val="00667E7A"/>
    <w:rsid w:val="00670ACF"/>
    <w:rsid w:val="0068455B"/>
    <w:rsid w:val="00686A80"/>
    <w:rsid w:val="0068743C"/>
    <w:rsid w:val="0069048F"/>
    <w:rsid w:val="0069288D"/>
    <w:rsid w:val="006A06F2"/>
    <w:rsid w:val="006A2435"/>
    <w:rsid w:val="006A377F"/>
    <w:rsid w:val="006A399B"/>
    <w:rsid w:val="006B2FEC"/>
    <w:rsid w:val="006B486F"/>
    <w:rsid w:val="006B65FC"/>
    <w:rsid w:val="006B6B20"/>
    <w:rsid w:val="006C2CB9"/>
    <w:rsid w:val="006C48B1"/>
    <w:rsid w:val="006C5CC0"/>
    <w:rsid w:val="006C6EBE"/>
    <w:rsid w:val="006E3AA3"/>
    <w:rsid w:val="006E4746"/>
    <w:rsid w:val="006E4AFC"/>
    <w:rsid w:val="00701008"/>
    <w:rsid w:val="007014AC"/>
    <w:rsid w:val="00701BFE"/>
    <w:rsid w:val="007027E9"/>
    <w:rsid w:val="007050B5"/>
    <w:rsid w:val="00705781"/>
    <w:rsid w:val="007058F9"/>
    <w:rsid w:val="00706518"/>
    <w:rsid w:val="00710914"/>
    <w:rsid w:val="00710D23"/>
    <w:rsid w:val="00710FCF"/>
    <w:rsid w:val="00711D6A"/>
    <w:rsid w:val="007170F0"/>
    <w:rsid w:val="00721EC2"/>
    <w:rsid w:val="00726C02"/>
    <w:rsid w:val="00727B03"/>
    <w:rsid w:val="00731C79"/>
    <w:rsid w:val="00732A11"/>
    <w:rsid w:val="00733090"/>
    <w:rsid w:val="00734011"/>
    <w:rsid w:val="0073724D"/>
    <w:rsid w:val="00737681"/>
    <w:rsid w:val="00740CA8"/>
    <w:rsid w:val="00741829"/>
    <w:rsid w:val="00744C52"/>
    <w:rsid w:val="00750317"/>
    <w:rsid w:val="007517FD"/>
    <w:rsid w:val="00752886"/>
    <w:rsid w:val="00752D09"/>
    <w:rsid w:val="00752E6E"/>
    <w:rsid w:val="00755990"/>
    <w:rsid w:val="00756EE8"/>
    <w:rsid w:val="007607BF"/>
    <w:rsid w:val="00762370"/>
    <w:rsid w:val="00762C7C"/>
    <w:rsid w:val="00762D69"/>
    <w:rsid w:val="0076319F"/>
    <w:rsid w:val="007631DE"/>
    <w:rsid w:val="00764DF7"/>
    <w:rsid w:val="00765A57"/>
    <w:rsid w:val="007672AC"/>
    <w:rsid w:val="00767897"/>
    <w:rsid w:val="00771DBF"/>
    <w:rsid w:val="00775AB0"/>
    <w:rsid w:val="00777E4E"/>
    <w:rsid w:val="0078127C"/>
    <w:rsid w:val="00785BD6"/>
    <w:rsid w:val="00786CAD"/>
    <w:rsid w:val="0079077C"/>
    <w:rsid w:val="00796065"/>
    <w:rsid w:val="007976D6"/>
    <w:rsid w:val="00797B7A"/>
    <w:rsid w:val="00797D39"/>
    <w:rsid w:val="007A3F0F"/>
    <w:rsid w:val="007A3F62"/>
    <w:rsid w:val="007A417A"/>
    <w:rsid w:val="007A42A6"/>
    <w:rsid w:val="007A431F"/>
    <w:rsid w:val="007B2400"/>
    <w:rsid w:val="007B2FDE"/>
    <w:rsid w:val="007B4656"/>
    <w:rsid w:val="007B5BF5"/>
    <w:rsid w:val="007B6B70"/>
    <w:rsid w:val="007C1B04"/>
    <w:rsid w:val="007C2557"/>
    <w:rsid w:val="007C5847"/>
    <w:rsid w:val="007C6862"/>
    <w:rsid w:val="007D5055"/>
    <w:rsid w:val="007D7539"/>
    <w:rsid w:val="007E1B08"/>
    <w:rsid w:val="007E2D53"/>
    <w:rsid w:val="007E427F"/>
    <w:rsid w:val="007E7225"/>
    <w:rsid w:val="007E7C81"/>
    <w:rsid w:val="007F066E"/>
    <w:rsid w:val="007F5309"/>
    <w:rsid w:val="007F67BC"/>
    <w:rsid w:val="008078C7"/>
    <w:rsid w:val="00817BC6"/>
    <w:rsid w:val="00820BFD"/>
    <w:rsid w:val="00824931"/>
    <w:rsid w:val="00824BA7"/>
    <w:rsid w:val="00825CCA"/>
    <w:rsid w:val="00831FF9"/>
    <w:rsid w:val="00832A71"/>
    <w:rsid w:val="00834219"/>
    <w:rsid w:val="008379B6"/>
    <w:rsid w:val="0084414E"/>
    <w:rsid w:val="00852FA9"/>
    <w:rsid w:val="00856394"/>
    <w:rsid w:val="00856752"/>
    <w:rsid w:val="00867BA8"/>
    <w:rsid w:val="008709EF"/>
    <w:rsid w:val="008733B2"/>
    <w:rsid w:val="008746E5"/>
    <w:rsid w:val="00874BE8"/>
    <w:rsid w:val="0087605D"/>
    <w:rsid w:val="00883C1A"/>
    <w:rsid w:val="008844FA"/>
    <w:rsid w:val="00885F64"/>
    <w:rsid w:val="008877AE"/>
    <w:rsid w:val="008970F6"/>
    <w:rsid w:val="00897903"/>
    <w:rsid w:val="00897F5C"/>
    <w:rsid w:val="008A731C"/>
    <w:rsid w:val="008B13FC"/>
    <w:rsid w:val="008B47BA"/>
    <w:rsid w:val="008B6272"/>
    <w:rsid w:val="008B66DA"/>
    <w:rsid w:val="008B6869"/>
    <w:rsid w:val="008D2AB5"/>
    <w:rsid w:val="008D341C"/>
    <w:rsid w:val="008D3D8A"/>
    <w:rsid w:val="008D61E8"/>
    <w:rsid w:val="008E3FA2"/>
    <w:rsid w:val="008F2150"/>
    <w:rsid w:val="008F5BC7"/>
    <w:rsid w:val="00900003"/>
    <w:rsid w:val="009002D8"/>
    <w:rsid w:val="009013FC"/>
    <w:rsid w:val="009063F4"/>
    <w:rsid w:val="0091019E"/>
    <w:rsid w:val="00914D36"/>
    <w:rsid w:val="00916121"/>
    <w:rsid w:val="00920225"/>
    <w:rsid w:val="00921192"/>
    <w:rsid w:val="00922424"/>
    <w:rsid w:val="009230E1"/>
    <w:rsid w:val="00927B36"/>
    <w:rsid w:val="009336D2"/>
    <w:rsid w:val="0093426C"/>
    <w:rsid w:val="00940097"/>
    <w:rsid w:val="00941883"/>
    <w:rsid w:val="00941947"/>
    <w:rsid w:val="00942266"/>
    <w:rsid w:val="00944DBB"/>
    <w:rsid w:val="009478A5"/>
    <w:rsid w:val="00951F21"/>
    <w:rsid w:val="00955113"/>
    <w:rsid w:val="0095707F"/>
    <w:rsid w:val="00960883"/>
    <w:rsid w:val="00962D4C"/>
    <w:rsid w:val="00964006"/>
    <w:rsid w:val="009715D3"/>
    <w:rsid w:val="009734FD"/>
    <w:rsid w:val="0097496E"/>
    <w:rsid w:val="00992CDB"/>
    <w:rsid w:val="00995E6B"/>
    <w:rsid w:val="00995F91"/>
    <w:rsid w:val="009961C7"/>
    <w:rsid w:val="0099702B"/>
    <w:rsid w:val="0099733F"/>
    <w:rsid w:val="009A3718"/>
    <w:rsid w:val="009B0694"/>
    <w:rsid w:val="009B2051"/>
    <w:rsid w:val="009B25EF"/>
    <w:rsid w:val="009C36F0"/>
    <w:rsid w:val="009C4869"/>
    <w:rsid w:val="009C5EE9"/>
    <w:rsid w:val="009C6087"/>
    <w:rsid w:val="009C6C13"/>
    <w:rsid w:val="009D114E"/>
    <w:rsid w:val="009D1668"/>
    <w:rsid w:val="009D3810"/>
    <w:rsid w:val="009D4336"/>
    <w:rsid w:val="009D6F3F"/>
    <w:rsid w:val="009E072E"/>
    <w:rsid w:val="009E580D"/>
    <w:rsid w:val="009F4DDB"/>
    <w:rsid w:val="009F5F47"/>
    <w:rsid w:val="00A00010"/>
    <w:rsid w:val="00A03860"/>
    <w:rsid w:val="00A05AEC"/>
    <w:rsid w:val="00A06FA6"/>
    <w:rsid w:val="00A10CA6"/>
    <w:rsid w:val="00A11C64"/>
    <w:rsid w:val="00A2199C"/>
    <w:rsid w:val="00A22A82"/>
    <w:rsid w:val="00A23ED0"/>
    <w:rsid w:val="00A2540B"/>
    <w:rsid w:val="00A322E3"/>
    <w:rsid w:val="00A3389D"/>
    <w:rsid w:val="00A453CC"/>
    <w:rsid w:val="00A52495"/>
    <w:rsid w:val="00A5347A"/>
    <w:rsid w:val="00A5524C"/>
    <w:rsid w:val="00A5592B"/>
    <w:rsid w:val="00A559D2"/>
    <w:rsid w:val="00A56619"/>
    <w:rsid w:val="00A57513"/>
    <w:rsid w:val="00A57E68"/>
    <w:rsid w:val="00A628F8"/>
    <w:rsid w:val="00A64ACE"/>
    <w:rsid w:val="00A65BFE"/>
    <w:rsid w:val="00A664E5"/>
    <w:rsid w:val="00A6776A"/>
    <w:rsid w:val="00A72FAB"/>
    <w:rsid w:val="00A733F5"/>
    <w:rsid w:val="00A74007"/>
    <w:rsid w:val="00A81C8A"/>
    <w:rsid w:val="00A8223E"/>
    <w:rsid w:val="00A8238B"/>
    <w:rsid w:val="00AA1AE5"/>
    <w:rsid w:val="00AA4723"/>
    <w:rsid w:val="00AB121F"/>
    <w:rsid w:val="00AB2861"/>
    <w:rsid w:val="00AB395D"/>
    <w:rsid w:val="00AB6033"/>
    <w:rsid w:val="00AD1296"/>
    <w:rsid w:val="00AD1FF1"/>
    <w:rsid w:val="00AD2810"/>
    <w:rsid w:val="00AE19BD"/>
    <w:rsid w:val="00AE2818"/>
    <w:rsid w:val="00AE4680"/>
    <w:rsid w:val="00AE4AE4"/>
    <w:rsid w:val="00AF2A9E"/>
    <w:rsid w:val="00AF358F"/>
    <w:rsid w:val="00AF407A"/>
    <w:rsid w:val="00AF5B06"/>
    <w:rsid w:val="00B00AC6"/>
    <w:rsid w:val="00B073C8"/>
    <w:rsid w:val="00B108F6"/>
    <w:rsid w:val="00B11ED3"/>
    <w:rsid w:val="00B1291B"/>
    <w:rsid w:val="00B15C43"/>
    <w:rsid w:val="00B22C97"/>
    <w:rsid w:val="00B23CF9"/>
    <w:rsid w:val="00B24915"/>
    <w:rsid w:val="00B30741"/>
    <w:rsid w:val="00B311DC"/>
    <w:rsid w:val="00B31DCF"/>
    <w:rsid w:val="00B371A4"/>
    <w:rsid w:val="00B400B9"/>
    <w:rsid w:val="00B424E4"/>
    <w:rsid w:val="00B43556"/>
    <w:rsid w:val="00B456C5"/>
    <w:rsid w:val="00B47039"/>
    <w:rsid w:val="00B5018A"/>
    <w:rsid w:val="00B564ED"/>
    <w:rsid w:val="00B639A4"/>
    <w:rsid w:val="00B65AA2"/>
    <w:rsid w:val="00B7072E"/>
    <w:rsid w:val="00B751F1"/>
    <w:rsid w:val="00B80574"/>
    <w:rsid w:val="00B80DA1"/>
    <w:rsid w:val="00B8702B"/>
    <w:rsid w:val="00B91C60"/>
    <w:rsid w:val="00B94A06"/>
    <w:rsid w:val="00BA0688"/>
    <w:rsid w:val="00BA2BDD"/>
    <w:rsid w:val="00BA4279"/>
    <w:rsid w:val="00BA6B33"/>
    <w:rsid w:val="00BA6F5E"/>
    <w:rsid w:val="00BC30D6"/>
    <w:rsid w:val="00BC49BD"/>
    <w:rsid w:val="00BC5E08"/>
    <w:rsid w:val="00BD21EB"/>
    <w:rsid w:val="00BE3DFF"/>
    <w:rsid w:val="00BE54F1"/>
    <w:rsid w:val="00BE63B6"/>
    <w:rsid w:val="00BF1878"/>
    <w:rsid w:val="00BF2C01"/>
    <w:rsid w:val="00BF2EE5"/>
    <w:rsid w:val="00BF329A"/>
    <w:rsid w:val="00BF3B10"/>
    <w:rsid w:val="00BF43E3"/>
    <w:rsid w:val="00C046FD"/>
    <w:rsid w:val="00C07951"/>
    <w:rsid w:val="00C15017"/>
    <w:rsid w:val="00C16529"/>
    <w:rsid w:val="00C231B2"/>
    <w:rsid w:val="00C2375F"/>
    <w:rsid w:val="00C24EB2"/>
    <w:rsid w:val="00C27D92"/>
    <w:rsid w:val="00C32199"/>
    <w:rsid w:val="00C32854"/>
    <w:rsid w:val="00C4177C"/>
    <w:rsid w:val="00C43611"/>
    <w:rsid w:val="00C436B5"/>
    <w:rsid w:val="00C43EEE"/>
    <w:rsid w:val="00C448B5"/>
    <w:rsid w:val="00C51027"/>
    <w:rsid w:val="00C51501"/>
    <w:rsid w:val="00C54C83"/>
    <w:rsid w:val="00C647A1"/>
    <w:rsid w:val="00C64F66"/>
    <w:rsid w:val="00C6566F"/>
    <w:rsid w:val="00C666B4"/>
    <w:rsid w:val="00C77D66"/>
    <w:rsid w:val="00C812B2"/>
    <w:rsid w:val="00C833AB"/>
    <w:rsid w:val="00C84D06"/>
    <w:rsid w:val="00C854CE"/>
    <w:rsid w:val="00C92746"/>
    <w:rsid w:val="00C93F74"/>
    <w:rsid w:val="00C961A1"/>
    <w:rsid w:val="00CA096A"/>
    <w:rsid w:val="00CA530E"/>
    <w:rsid w:val="00CA7E5F"/>
    <w:rsid w:val="00CB3F03"/>
    <w:rsid w:val="00CB64C5"/>
    <w:rsid w:val="00CC1340"/>
    <w:rsid w:val="00CC67D7"/>
    <w:rsid w:val="00CD0E71"/>
    <w:rsid w:val="00CD6FC9"/>
    <w:rsid w:val="00CD7B2A"/>
    <w:rsid w:val="00CE0F3D"/>
    <w:rsid w:val="00CF0960"/>
    <w:rsid w:val="00CF186D"/>
    <w:rsid w:val="00CF601C"/>
    <w:rsid w:val="00D02E55"/>
    <w:rsid w:val="00D057C1"/>
    <w:rsid w:val="00D05B2D"/>
    <w:rsid w:val="00D05F99"/>
    <w:rsid w:val="00D11B12"/>
    <w:rsid w:val="00D1216B"/>
    <w:rsid w:val="00D13129"/>
    <w:rsid w:val="00D13E27"/>
    <w:rsid w:val="00D17938"/>
    <w:rsid w:val="00D20C32"/>
    <w:rsid w:val="00D23479"/>
    <w:rsid w:val="00D2498F"/>
    <w:rsid w:val="00D254FB"/>
    <w:rsid w:val="00D2764A"/>
    <w:rsid w:val="00D30807"/>
    <w:rsid w:val="00D30E40"/>
    <w:rsid w:val="00D36C48"/>
    <w:rsid w:val="00D42D05"/>
    <w:rsid w:val="00D5584F"/>
    <w:rsid w:val="00D56F10"/>
    <w:rsid w:val="00D609AA"/>
    <w:rsid w:val="00D62801"/>
    <w:rsid w:val="00D64954"/>
    <w:rsid w:val="00D67C40"/>
    <w:rsid w:val="00D67DB4"/>
    <w:rsid w:val="00D7132B"/>
    <w:rsid w:val="00D72EBF"/>
    <w:rsid w:val="00D74AE5"/>
    <w:rsid w:val="00D74C80"/>
    <w:rsid w:val="00D81258"/>
    <w:rsid w:val="00D82E6E"/>
    <w:rsid w:val="00D95D14"/>
    <w:rsid w:val="00D96BAD"/>
    <w:rsid w:val="00DA04C3"/>
    <w:rsid w:val="00DA1764"/>
    <w:rsid w:val="00DA2C1A"/>
    <w:rsid w:val="00DA3E89"/>
    <w:rsid w:val="00DA4CBB"/>
    <w:rsid w:val="00DA6E8A"/>
    <w:rsid w:val="00DB0E30"/>
    <w:rsid w:val="00DB3932"/>
    <w:rsid w:val="00DB74F0"/>
    <w:rsid w:val="00DC3597"/>
    <w:rsid w:val="00DC41F3"/>
    <w:rsid w:val="00DC4875"/>
    <w:rsid w:val="00DC4A4C"/>
    <w:rsid w:val="00DD0714"/>
    <w:rsid w:val="00DD11B1"/>
    <w:rsid w:val="00DD654A"/>
    <w:rsid w:val="00DE223D"/>
    <w:rsid w:val="00DE31B8"/>
    <w:rsid w:val="00DE6477"/>
    <w:rsid w:val="00DE7D5E"/>
    <w:rsid w:val="00DE7F17"/>
    <w:rsid w:val="00DF052C"/>
    <w:rsid w:val="00DF0B0A"/>
    <w:rsid w:val="00DF2C20"/>
    <w:rsid w:val="00DF770B"/>
    <w:rsid w:val="00E01A11"/>
    <w:rsid w:val="00E022C0"/>
    <w:rsid w:val="00E03B4C"/>
    <w:rsid w:val="00E05887"/>
    <w:rsid w:val="00E079DE"/>
    <w:rsid w:val="00E07E4D"/>
    <w:rsid w:val="00E10548"/>
    <w:rsid w:val="00E11353"/>
    <w:rsid w:val="00E15CBF"/>
    <w:rsid w:val="00E176D3"/>
    <w:rsid w:val="00E20E4C"/>
    <w:rsid w:val="00E23CD9"/>
    <w:rsid w:val="00E24BE6"/>
    <w:rsid w:val="00E24E91"/>
    <w:rsid w:val="00E256E8"/>
    <w:rsid w:val="00E2658E"/>
    <w:rsid w:val="00E30A86"/>
    <w:rsid w:val="00E3144E"/>
    <w:rsid w:val="00E31ADD"/>
    <w:rsid w:val="00E32920"/>
    <w:rsid w:val="00E33847"/>
    <w:rsid w:val="00E34DBC"/>
    <w:rsid w:val="00E359A1"/>
    <w:rsid w:val="00E35A3E"/>
    <w:rsid w:val="00E50256"/>
    <w:rsid w:val="00E50556"/>
    <w:rsid w:val="00E54DFC"/>
    <w:rsid w:val="00E55C4C"/>
    <w:rsid w:val="00E56E6C"/>
    <w:rsid w:val="00E618D8"/>
    <w:rsid w:val="00E6262A"/>
    <w:rsid w:val="00E631C1"/>
    <w:rsid w:val="00E63393"/>
    <w:rsid w:val="00E66B19"/>
    <w:rsid w:val="00E7091E"/>
    <w:rsid w:val="00E71883"/>
    <w:rsid w:val="00E74920"/>
    <w:rsid w:val="00E757A3"/>
    <w:rsid w:val="00E7595C"/>
    <w:rsid w:val="00E77BB6"/>
    <w:rsid w:val="00E81CC7"/>
    <w:rsid w:val="00E85260"/>
    <w:rsid w:val="00E92CC6"/>
    <w:rsid w:val="00E9371F"/>
    <w:rsid w:val="00E93757"/>
    <w:rsid w:val="00E94CAA"/>
    <w:rsid w:val="00E96A9C"/>
    <w:rsid w:val="00E96F8E"/>
    <w:rsid w:val="00EA1EF6"/>
    <w:rsid w:val="00EA42AD"/>
    <w:rsid w:val="00EB0F3F"/>
    <w:rsid w:val="00EB21CF"/>
    <w:rsid w:val="00EB7078"/>
    <w:rsid w:val="00EC5C6D"/>
    <w:rsid w:val="00EC66E2"/>
    <w:rsid w:val="00ED1EB6"/>
    <w:rsid w:val="00EE01B8"/>
    <w:rsid w:val="00EE0A52"/>
    <w:rsid w:val="00EE14D7"/>
    <w:rsid w:val="00EE17B8"/>
    <w:rsid w:val="00EE2827"/>
    <w:rsid w:val="00EF0408"/>
    <w:rsid w:val="00EF5135"/>
    <w:rsid w:val="00EF6478"/>
    <w:rsid w:val="00F03085"/>
    <w:rsid w:val="00F0314D"/>
    <w:rsid w:val="00F05260"/>
    <w:rsid w:val="00F06C43"/>
    <w:rsid w:val="00F07CCB"/>
    <w:rsid w:val="00F10700"/>
    <w:rsid w:val="00F11424"/>
    <w:rsid w:val="00F11958"/>
    <w:rsid w:val="00F12137"/>
    <w:rsid w:val="00F12542"/>
    <w:rsid w:val="00F13006"/>
    <w:rsid w:val="00F14153"/>
    <w:rsid w:val="00F1432E"/>
    <w:rsid w:val="00F146BF"/>
    <w:rsid w:val="00F15F4A"/>
    <w:rsid w:val="00F2166D"/>
    <w:rsid w:val="00F2176C"/>
    <w:rsid w:val="00F23BE4"/>
    <w:rsid w:val="00F2538A"/>
    <w:rsid w:val="00F25B32"/>
    <w:rsid w:val="00F268B6"/>
    <w:rsid w:val="00F26EFB"/>
    <w:rsid w:val="00F35AB4"/>
    <w:rsid w:val="00F37D3F"/>
    <w:rsid w:val="00F40FF4"/>
    <w:rsid w:val="00F43A88"/>
    <w:rsid w:val="00F46877"/>
    <w:rsid w:val="00F5224F"/>
    <w:rsid w:val="00F532D4"/>
    <w:rsid w:val="00F5336D"/>
    <w:rsid w:val="00F568D7"/>
    <w:rsid w:val="00F608C4"/>
    <w:rsid w:val="00F6110D"/>
    <w:rsid w:val="00F65BC7"/>
    <w:rsid w:val="00F65C0B"/>
    <w:rsid w:val="00F6703C"/>
    <w:rsid w:val="00F67460"/>
    <w:rsid w:val="00F8243F"/>
    <w:rsid w:val="00F828AF"/>
    <w:rsid w:val="00F912A1"/>
    <w:rsid w:val="00F94937"/>
    <w:rsid w:val="00F96105"/>
    <w:rsid w:val="00FA4954"/>
    <w:rsid w:val="00FA62A4"/>
    <w:rsid w:val="00FB29EB"/>
    <w:rsid w:val="00FB6066"/>
    <w:rsid w:val="00FC2E96"/>
    <w:rsid w:val="00FC2EC8"/>
    <w:rsid w:val="00FC2F98"/>
    <w:rsid w:val="00FC5B53"/>
    <w:rsid w:val="00FC5D28"/>
    <w:rsid w:val="00FD1F97"/>
    <w:rsid w:val="00FD2173"/>
    <w:rsid w:val="00FD39B6"/>
    <w:rsid w:val="00FD3CC1"/>
    <w:rsid w:val="00FD563A"/>
    <w:rsid w:val="00FE07E3"/>
    <w:rsid w:val="00FE42F4"/>
    <w:rsid w:val="00FE5615"/>
    <w:rsid w:val="00FE7364"/>
    <w:rsid w:val="00FE7697"/>
    <w:rsid w:val="00FE7DB0"/>
    <w:rsid w:val="00FF14FE"/>
    <w:rsid w:val="00FF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6DD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313B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01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next w:val="3"/>
    <w:autoRedefine/>
    <w:qFormat/>
    <w:rsid w:val="00C15017"/>
    <w:rPr>
      <w:rFonts w:ascii="SimSun" w:eastAsia="SimSun" w:hAnsi="SimSun" w:cs="Times New Roman"/>
      <w:kern w:val="15"/>
      <w:sz w:val="24"/>
    </w:rPr>
  </w:style>
  <w:style w:type="character" w:customStyle="1" w:styleId="30">
    <w:name w:val="标题 3字符"/>
    <w:basedOn w:val="a0"/>
    <w:link w:val="3"/>
    <w:uiPriority w:val="9"/>
    <w:semiHidden/>
    <w:rsid w:val="00C15017"/>
    <w:rPr>
      <w:b/>
      <w:bCs/>
      <w:sz w:val="32"/>
      <w:szCs w:val="32"/>
    </w:rPr>
  </w:style>
  <w:style w:type="table" w:styleId="a3">
    <w:name w:val="Table Grid"/>
    <w:basedOn w:val="a1"/>
    <w:uiPriority w:val="39"/>
    <w:rsid w:val="005313B6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9E072E"/>
  </w:style>
  <w:style w:type="paragraph" w:styleId="a5">
    <w:name w:val="Balloon Text"/>
    <w:basedOn w:val="a"/>
    <w:link w:val="a6"/>
    <w:uiPriority w:val="99"/>
    <w:semiHidden/>
    <w:unhideWhenUsed/>
    <w:rsid w:val="00667E7A"/>
    <w:rPr>
      <w:rFonts w:ascii="宋体" w:eastAsia="宋体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667E7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2</Characters>
  <Application>Microsoft Macintosh Word</Application>
  <DocSecurity>0</DocSecurity>
  <Lines>7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ang Lv</dc:creator>
  <cp:keywords/>
  <dc:description/>
  <cp:lastModifiedBy>Weigang Lv</cp:lastModifiedBy>
  <cp:revision>6</cp:revision>
  <dcterms:created xsi:type="dcterms:W3CDTF">2021-11-29T09:57:00Z</dcterms:created>
  <dcterms:modified xsi:type="dcterms:W3CDTF">2021-12-01T08:26:00Z</dcterms:modified>
</cp:coreProperties>
</file>